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655A4" w14:textId="25973684" w:rsidR="00C65780" w:rsidRDefault="00554965">
      <w:pPr>
        <w:rPr>
          <w:rFonts w:ascii="Arial" w:hAnsi="Arial" w:cs="Arial"/>
        </w:rPr>
      </w:pPr>
      <w:r w:rsidRPr="00554965">
        <w:rPr>
          <w:rFonts w:ascii="Arial" w:hAnsi="Arial" w:cs="Arial"/>
          <w:b/>
          <w:bCs/>
        </w:rPr>
        <w:t>S2 Table.</w:t>
      </w:r>
      <w:r>
        <w:rPr>
          <w:rFonts w:ascii="Arial" w:hAnsi="Arial" w:cs="Arial"/>
        </w:rPr>
        <w:t xml:space="preserve"> </w:t>
      </w:r>
      <w:r w:rsidRPr="00F50EB6">
        <w:rPr>
          <w:rFonts w:ascii="Arial" w:hAnsi="Arial" w:cs="Arial"/>
          <w:sz w:val="22"/>
          <w:szCs w:val="22"/>
        </w:rPr>
        <w:t>Sequences of oligonucleotides used in this study.</w:t>
      </w:r>
    </w:p>
    <w:p w14:paraId="4976CE50" w14:textId="77777777" w:rsidR="00554965" w:rsidRPr="00590071" w:rsidRDefault="00554965">
      <w:pPr>
        <w:rPr>
          <w:rFonts w:ascii="Arial" w:hAnsi="Arial" w:cs="Arial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975"/>
        <w:gridCol w:w="3510"/>
        <w:gridCol w:w="4050"/>
      </w:tblGrid>
      <w:tr w:rsidR="00C65780" w14:paraId="6E8AF88F" w14:textId="77777777" w:rsidTr="00E07C0E">
        <w:tc>
          <w:tcPr>
            <w:tcW w:w="9535" w:type="dxa"/>
            <w:gridSpan w:val="3"/>
          </w:tcPr>
          <w:p w14:paraId="033049C7" w14:textId="59BC74DB" w:rsidR="00C65780" w:rsidRPr="003D5EFC" w:rsidRDefault="00C65780" w:rsidP="00FF726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b/>
                <w:sz w:val="22"/>
                <w:szCs w:val="22"/>
              </w:rPr>
              <w:t>qRT</w:t>
            </w:r>
            <w:proofErr w:type="spellEnd"/>
            <w:r w:rsidRPr="003D5EFC">
              <w:rPr>
                <w:rFonts w:ascii="Arial" w:hAnsi="Arial" w:cs="Arial"/>
                <w:b/>
                <w:sz w:val="22"/>
                <w:szCs w:val="22"/>
              </w:rPr>
              <w:t xml:space="preserve">-PCR primers, sequences listed 5’ </w:t>
            </w:r>
            <w:r w:rsidRPr="003D5EFC">
              <w:rPr>
                <w:rFonts w:ascii="Arial" w:hAnsi="Arial" w:cs="Arial"/>
                <w:b/>
                <w:sz w:val="22"/>
                <w:szCs w:val="22"/>
              </w:rPr>
              <w:sym w:font="Wingdings" w:char="F0E0"/>
            </w:r>
            <w:r w:rsidRPr="003D5EFC">
              <w:rPr>
                <w:rFonts w:ascii="Arial" w:hAnsi="Arial" w:cs="Arial"/>
                <w:b/>
                <w:sz w:val="22"/>
                <w:szCs w:val="22"/>
              </w:rPr>
              <w:t xml:space="preserve"> 3’</w:t>
            </w:r>
          </w:p>
        </w:tc>
      </w:tr>
      <w:tr w:rsidR="00C65780" w14:paraId="7811EA4B" w14:textId="77777777" w:rsidTr="00E07C0E">
        <w:tc>
          <w:tcPr>
            <w:tcW w:w="1975" w:type="dxa"/>
          </w:tcPr>
          <w:p w14:paraId="646E78AA" w14:textId="77777777" w:rsidR="00C65780" w:rsidRPr="00E60564" w:rsidRDefault="00C65780" w:rsidP="00FF72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E60564">
              <w:rPr>
                <w:rFonts w:ascii="Arial" w:hAnsi="Arial" w:cs="Arial"/>
                <w:b/>
                <w:sz w:val="20"/>
                <w:szCs w:val="20"/>
              </w:rPr>
              <w:t>ene</w:t>
            </w:r>
          </w:p>
        </w:tc>
        <w:tc>
          <w:tcPr>
            <w:tcW w:w="3510" w:type="dxa"/>
          </w:tcPr>
          <w:p w14:paraId="7D18061E" w14:textId="77777777" w:rsidR="00C65780" w:rsidRDefault="00C65780" w:rsidP="00FF7261">
            <w:r w:rsidRPr="00E60564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050" w:type="dxa"/>
          </w:tcPr>
          <w:p w14:paraId="1DAFB07A" w14:textId="77777777" w:rsidR="00C65780" w:rsidRDefault="00C65780" w:rsidP="00FF7261">
            <w:r w:rsidRPr="00E60564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C65780" w14:paraId="3450E4A6" w14:textId="77777777" w:rsidTr="00E07C0E">
        <w:tc>
          <w:tcPr>
            <w:tcW w:w="1975" w:type="dxa"/>
          </w:tcPr>
          <w:p w14:paraId="6256455E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Rp49</w:t>
            </w:r>
          </w:p>
        </w:tc>
        <w:tc>
          <w:tcPr>
            <w:tcW w:w="3510" w:type="dxa"/>
          </w:tcPr>
          <w:p w14:paraId="22B00662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GCTTCAAGGGACAGTATCTG</w:t>
            </w:r>
          </w:p>
        </w:tc>
        <w:tc>
          <w:tcPr>
            <w:tcW w:w="4050" w:type="dxa"/>
          </w:tcPr>
          <w:p w14:paraId="55F1B245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AACGCGGTTCTGCATGA</w:t>
            </w:r>
          </w:p>
        </w:tc>
      </w:tr>
      <w:tr w:rsidR="00C65780" w14:paraId="4D17BC39" w14:textId="77777777" w:rsidTr="00E07C0E">
        <w:tc>
          <w:tcPr>
            <w:tcW w:w="1975" w:type="dxa"/>
          </w:tcPr>
          <w:p w14:paraId="1E607725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ATPCL</w:t>
            </w:r>
          </w:p>
        </w:tc>
        <w:tc>
          <w:tcPr>
            <w:tcW w:w="3510" w:type="dxa"/>
          </w:tcPr>
          <w:p w14:paraId="75C77AD0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 w:cs="Arial"/>
                <w:bCs/>
                <w:color w:val="000000"/>
                <w:sz w:val="22"/>
                <w:szCs w:val="22"/>
              </w:rPr>
              <w:t>AAGGACATCCTGAACCGCCAT</w:t>
            </w:r>
          </w:p>
        </w:tc>
        <w:tc>
          <w:tcPr>
            <w:tcW w:w="4050" w:type="dxa"/>
          </w:tcPr>
          <w:p w14:paraId="00BF7C7F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 w:cs="Arial"/>
                <w:bCs/>
                <w:color w:val="000000"/>
                <w:sz w:val="22"/>
                <w:szCs w:val="22"/>
              </w:rPr>
              <w:t>GGCATTTCCGATCTTCTGGTC</w:t>
            </w:r>
          </w:p>
        </w:tc>
      </w:tr>
      <w:tr w:rsidR="00C65780" w14:paraId="14C3DA23" w14:textId="77777777" w:rsidTr="00E07C0E">
        <w:tc>
          <w:tcPr>
            <w:tcW w:w="1975" w:type="dxa"/>
          </w:tcPr>
          <w:p w14:paraId="229CB75E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ACC</w:t>
            </w:r>
          </w:p>
        </w:tc>
        <w:tc>
          <w:tcPr>
            <w:tcW w:w="3510" w:type="dxa"/>
          </w:tcPr>
          <w:p w14:paraId="71335C39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GCTATGGTTACCTGCCGTA</w:t>
            </w:r>
          </w:p>
        </w:tc>
        <w:tc>
          <w:tcPr>
            <w:tcW w:w="4050" w:type="dxa"/>
          </w:tcPr>
          <w:p w14:paraId="5A65F70F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GCTATGGTTACCTGCCGTA</w:t>
            </w:r>
          </w:p>
        </w:tc>
      </w:tr>
      <w:tr w:rsidR="00C65780" w14:paraId="01E003E6" w14:textId="77777777" w:rsidTr="00E07C0E">
        <w:tc>
          <w:tcPr>
            <w:tcW w:w="1975" w:type="dxa"/>
          </w:tcPr>
          <w:p w14:paraId="38942278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FASN</w:t>
            </w:r>
          </w:p>
        </w:tc>
        <w:tc>
          <w:tcPr>
            <w:tcW w:w="3510" w:type="dxa"/>
          </w:tcPr>
          <w:p w14:paraId="25FB2073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TGTTGGCCAACATTGACTAC</w:t>
            </w:r>
          </w:p>
        </w:tc>
        <w:tc>
          <w:tcPr>
            <w:tcW w:w="4050" w:type="dxa"/>
          </w:tcPr>
          <w:p w14:paraId="2E18A0DD" w14:textId="77777777" w:rsidR="00C65780" w:rsidRPr="003D5EFC" w:rsidRDefault="00C65780" w:rsidP="00FF7261">
            <w:pPr>
              <w:rPr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TCAACAGTGTGTACTTCCAC</w:t>
            </w:r>
          </w:p>
        </w:tc>
      </w:tr>
      <w:tr w:rsidR="00C65780" w14:paraId="6BCBD784" w14:textId="77777777" w:rsidTr="00E07C0E">
        <w:tc>
          <w:tcPr>
            <w:tcW w:w="1975" w:type="dxa"/>
          </w:tcPr>
          <w:p w14:paraId="0A023838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sz w:val="22"/>
                <w:szCs w:val="22"/>
              </w:rPr>
              <w:t>Lipin</w:t>
            </w:r>
            <w:proofErr w:type="spellEnd"/>
          </w:p>
        </w:tc>
        <w:tc>
          <w:tcPr>
            <w:tcW w:w="3510" w:type="dxa"/>
          </w:tcPr>
          <w:p w14:paraId="12336F86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CGAGGTGATTGAGAAGAAG</w:t>
            </w:r>
          </w:p>
        </w:tc>
        <w:tc>
          <w:tcPr>
            <w:tcW w:w="4050" w:type="dxa"/>
          </w:tcPr>
          <w:p w14:paraId="5A4A3478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ATGTTTGGGTCAGCTCGTG</w:t>
            </w:r>
          </w:p>
        </w:tc>
      </w:tr>
      <w:tr w:rsidR="00C65780" w14:paraId="6A171DDA" w14:textId="77777777" w:rsidTr="00E07C0E">
        <w:tc>
          <w:tcPr>
            <w:tcW w:w="1975" w:type="dxa"/>
          </w:tcPr>
          <w:p w14:paraId="0617C51D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midway</w:t>
            </w:r>
          </w:p>
        </w:tc>
        <w:tc>
          <w:tcPr>
            <w:tcW w:w="3510" w:type="dxa"/>
          </w:tcPr>
          <w:p w14:paraId="58F19B36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CTGCTCTGCATTGGAGGTC</w:t>
            </w:r>
          </w:p>
        </w:tc>
        <w:tc>
          <w:tcPr>
            <w:tcW w:w="4050" w:type="dxa"/>
          </w:tcPr>
          <w:p w14:paraId="47DC50DE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TGTCCTTCGCCTTCGTTGT</w:t>
            </w:r>
          </w:p>
        </w:tc>
      </w:tr>
      <w:tr w:rsidR="00C65780" w14:paraId="179AC9D6" w14:textId="77777777" w:rsidTr="00E07C0E">
        <w:tc>
          <w:tcPr>
            <w:tcW w:w="1975" w:type="dxa"/>
          </w:tcPr>
          <w:p w14:paraId="13E11FCC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sz w:val="22"/>
                <w:szCs w:val="22"/>
              </w:rPr>
              <w:t>eas</w:t>
            </w:r>
            <w:proofErr w:type="spellEnd"/>
          </w:p>
        </w:tc>
        <w:tc>
          <w:tcPr>
            <w:tcW w:w="3510" w:type="dxa"/>
          </w:tcPr>
          <w:p w14:paraId="3E8D824B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ACCAAACCCATGCCGATGAT</w:t>
            </w:r>
          </w:p>
        </w:tc>
        <w:tc>
          <w:tcPr>
            <w:tcW w:w="4050" w:type="dxa"/>
          </w:tcPr>
          <w:p w14:paraId="55CC3F07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GGCGGCCGATAGGTAGAAAC</w:t>
            </w:r>
          </w:p>
        </w:tc>
      </w:tr>
      <w:tr w:rsidR="00C65780" w14:paraId="61BE31EB" w14:textId="77777777" w:rsidTr="00E07C0E">
        <w:tc>
          <w:tcPr>
            <w:tcW w:w="1975" w:type="dxa"/>
          </w:tcPr>
          <w:p w14:paraId="283DC580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sz w:val="22"/>
                <w:szCs w:val="22"/>
              </w:rPr>
              <w:t>Pect</w:t>
            </w:r>
            <w:proofErr w:type="spellEnd"/>
          </w:p>
        </w:tc>
        <w:tc>
          <w:tcPr>
            <w:tcW w:w="3510" w:type="dxa"/>
          </w:tcPr>
          <w:p w14:paraId="64CE8029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CAACGATGGAGGCAAATGGC</w:t>
            </w:r>
          </w:p>
        </w:tc>
        <w:tc>
          <w:tcPr>
            <w:tcW w:w="4050" w:type="dxa"/>
          </w:tcPr>
          <w:p w14:paraId="61179BBB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GGCATGTCCGAAGTGTACCA</w:t>
            </w:r>
          </w:p>
        </w:tc>
      </w:tr>
      <w:tr w:rsidR="00C65780" w14:paraId="538D7DD8" w14:textId="77777777" w:rsidTr="00E07C0E">
        <w:tc>
          <w:tcPr>
            <w:tcW w:w="1975" w:type="dxa"/>
          </w:tcPr>
          <w:p w14:paraId="588DEE2B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CG7149</w:t>
            </w:r>
          </w:p>
        </w:tc>
        <w:tc>
          <w:tcPr>
            <w:tcW w:w="3510" w:type="dxa"/>
          </w:tcPr>
          <w:p w14:paraId="57F6D3BE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GAGGCTCATTTGAGGGGCTT</w:t>
            </w:r>
          </w:p>
        </w:tc>
        <w:tc>
          <w:tcPr>
            <w:tcW w:w="4050" w:type="dxa"/>
          </w:tcPr>
          <w:p w14:paraId="3325FDFC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AGGGTGCATCACATAGACGC</w:t>
            </w:r>
          </w:p>
        </w:tc>
      </w:tr>
      <w:tr w:rsidR="00C65780" w14:paraId="1A33D254" w14:textId="77777777" w:rsidTr="00E07C0E">
        <w:tc>
          <w:tcPr>
            <w:tcW w:w="1975" w:type="dxa"/>
          </w:tcPr>
          <w:p w14:paraId="7621A460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CG2201</w:t>
            </w:r>
          </w:p>
        </w:tc>
        <w:tc>
          <w:tcPr>
            <w:tcW w:w="3510" w:type="dxa"/>
          </w:tcPr>
          <w:p w14:paraId="03AC0013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CACACAAACGTCAGCGATGC</w:t>
            </w:r>
          </w:p>
        </w:tc>
        <w:tc>
          <w:tcPr>
            <w:tcW w:w="4050" w:type="dxa"/>
          </w:tcPr>
          <w:p w14:paraId="788B7C7D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ATTCGCAGAAGGACCTCACG</w:t>
            </w:r>
          </w:p>
        </w:tc>
      </w:tr>
      <w:tr w:rsidR="00C65780" w14:paraId="0E7B5F0D" w14:textId="77777777" w:rsidTr="00E07C0E">
        <w:tc>
          <w:tcPr>
            <w:tcW w:w="1975" w:type="dxa"/>
          </w:tcPr>
          <w:p w14:paraId="5118B15D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Pcyt1</w:t>
            </w:r>
          </w:p>
        </w:tc>
        <w:tc>
          <w:tcPr>
            <w:tcW w:w="3510" w:type="dxa"/>
          </w:tcPr>
          <w:p w14:paraId="3B591640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TTACCTCAACGGCGTCAAGC</w:t>
            </w:r>
          </w:p>
        </w:tc>
        <w:tc>
          <w:tcPr>
            <w:tcW w:w="4050" w:type="dxa"/>
          </w:tcPr>
          <w:p w14:paraId="63B76A71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AAATTGTCGCAAAATCGGAGGC</w:t>
            </w:r>
          </w:p>
        </w:tc>
      </w:tr>
      <w:tr w:rsidR="00C65780" w14:paraId="33A07D2D" w14:textId="77777777" w:rsidTr="00E07C0E">
        <w:tc>
          <w:tcPr>
            <w:tcW w:w="1975" w:type="dxa"/>
          </w:tcPr>
          <w:p w14:paraId="2DFA1BB6" w14:textId="77777777" w:rsidR="00C65780" w:rsidRPr="003D5EFC" w:rsidRDefault="00C65780" w:rsidP="00FF7261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sz w:val="22"/>
                <w:szCs w:val="22"/>
              </w:rPr>
              <w:t>bbc</w:t>
            </w:r>
            <w:proofErr w:type="spellEnd"/>
          </w:p>
        </w:tc>
        <w:tc>
          <w:tcPr>
            <w:tcW w:w="3510" w:type="dxa"/>
          </w:tcPr>
          <w:p w14:paraId="6F05F27A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GCGGTTCGGCAGAATTGATG</w:t>
            </w:r>
          </w:p>
        </w:tc>
        <w:tc>
          <w:tcPr>
            <w:tcW w:w="4050" w:type="dxa"/>
          </w:tcPr>
          <w:p w14:paraId="52341899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GACACTGGTGCCCTTGGTG</w:t>
            </w:r>
          </w:p>
        </w:tc>
      </w:tr>
      <w:tr w:rsidR="00C65780" w14:paraId="56478CCC" w14:textId="77777777" w:rsidTr="00E07C0E">
        <w:tc>
          <w:tcPr>
            <w:tcW w:w="1975" w:type="dxa"/>
          </w:tcPr>
          <w:p w14:paraId="2EEEE7CA" w14:textId="77777777" w:rsidR="00C65780" w:rsidRPr="003D5EFC" w:rsidRDefault="00C65780" w:rsidP="00FF7261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Pcyt2</w:t>
            </w:r>
          </w:p>
        </w:tc>
        <w:tc>
          <w:tcPr>
            <w:tcW w:w="3510" w:type="dxa"/>
          </w:tcPr>
          <w:p w14:paraId="1E3EEBF4" w14:textId="6AFC06B7" w:rsidR="00C65780" w:rsidRPr="003D5EFC" w:rsidRDefault="00F2506B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GCAATGGACAGAATGCCGA</w:t>
            </w:r>
          </w:p>
        </w:tc>
        <w:tc>
          <w:tcPr>
            <w:tcW w:w="4050" w:type="dxa"/>
          </w:tcPr>
          <w:p w14:paraId="6EEEB2A0" w14:textId="76A7A320" w:rsidR="00C65780" w:rsidRPr="003D5EFC" w:rsidRDefault="00F2506B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CAGGCTGGCAAATGCTAAAA</w:t>
            </w:r>
          </w:p>
        </w:tc>
      </w:tr>
      <w:tr w:rsidR="00C65780" w14:paraId="5A7369B0" w14:textId="77777777" w:rsidTr="00E07C0E">
        <w:tc>
          <w:tcPr>
            <w:tcW w:w="1975" w:type="dxa"/>
          </w:tcPr>
          <w:p w14:paraId="11F164E0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CG33116</w:t>
            </w:r>
          </w:p>
        </w:tc>
        <w:tc>
          <w:tcPr>
            <w:tcW w:w="3510" w:type="dxa"/>
          </w:tcPr>
          <w:p w14:paraId="74B79507" w14:textId="29D4B011" w:rsidR="00C65780" w:rsidRPr="003D5EFC" w:rsidRDefault="00406F8E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CGCAGGACCAGATCAATGG</w:t>
            </w:r>
          </w:p>
        </w:tc>
        <w:tc>
          <w:tcPr>
            <w:tcW w:w="4050" w:type="dxa"/>
          </w:tcPr>
          <w:p w14:paraId="41DD1B77" w14:textId="797FCD4E" w:rsidR="00C65780" w:rsidRPr="003D5EFC" w:rsidRDefault="00406F8E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CAGCGCGGAAAGAACTTAAC</w:t>
            </w:r>
          </w:p>
        </w:tc>
      </w:tr>
      <w:tr w:rsidR="00C65780" w14:paraId="60B2A506" w14:textId="77777777" w:rsidTr="00E07C0E">
        <w:tc>
          <w:tcPr>
            <w:tcW w:w="1975" w:type="dxa"/>
          </w:tcPr>
          <w:p w14:paraId="18AA6D64" w14:textId="77777777" w:rsidR="00C65780" w:rsidRPr="003D5EFC" w:rsidRDefault="00C65780" w:rsidP="00FF7261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SREBP</w:t>
            </w:r>
          </w:p>
        </w:tc>
        <w:tc>
          <w:tcPr>
            <w:tcW w:w="3510" w:type="dxa"/>
          </w:tcPr>
          <w:p w14:paraId="5D3350BF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Arial"/>
                <w:bCs/>
                <w:color w:val="000000"/>
                <w:sz w:val="22"/>
                <w:szCs w:val="22"/>
              </w:rPr>
              <w:t>CCTCTGCGATGAGTCGAGTG</w:t>
            </w:r>
          </w:p>
        </w:tc>
        <w:tc>
          <w:tcPr>
            <w:tcW w:w="4050" w:type="dxa"/>
          </w:tcPr>
          <w:p w14:paraId="14AD8ACD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Arial"/>
                <w:bCs/>
                <w:color w:val="000000"/>
                <w:sz w:val="22"/>
                <w:szCs w:val="22"/>
              </w:rPr>
              <w:t>GCCAATCGCAGGTAAGCAAC</w:t>
            </w:r>
          </w:p>
        </w:tc>
      </w:tr>
      <w:tr w:rsidR="00C65780" w14:paraId="629A14BC" w14:textId="77777777" w:rsidTr="00E07C0E">
        <w:tc>
          <w:tcPr>
            <w:tcW w:w="1975" w:type="dxa"/>
          </w:tcPr>
          <w:p w14:paraId="4071CD1E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Xbp1u</w:t>
            </w:r>
          </w:p>
        </w:tc>
        <w:tc>
          <w:tcPr>
            <w:tcW w:w="3510" w:type="dxa"/>
          </w:tcPr>
          <w:p w14:paraId="68D6CDFD" w14:textId="520A3AC4" w:rsidR="00C65780" w:rsidRPr="003D5EFC" w:rsidRDefault="00F2506B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TCTGCAGCATCCAAAGCTGAC</w:t>
            </w:r>
          </w:p>
        </w:tc>
        <w:tc>
          <w:tcPr>
            <w:tcW w:w="4050" w:type="dxa"/>
          </w:tcPr>
          <w:p w14:paraId="13A957CD" w14:textId="58C4B8A6" w:rsidR="00C65780" w:rsidRPr="003D5EFC" w:rsidRDefault="0067419E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CATGTCTTGTAGAGTAGGC</w:t>
            </w:r>
          </w:p>
        </w:tc>
      </w:tr>
      <w:tr w:rsidR="00C65780" w14:paraId="7C5A8BFA" w14:textId="77777777" w:rsidTr="00E07C0E">
        <w:tc>
          <w:tcPr>
            <w:tcW w:w="1975" w:type="dxa"/>
          </w:tcPr>
          <w:p w14:paraId="4C1A5227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Xbp1s</w:t>
            </w:r>
          </w:p>
        </w:tc>
        <w:tc>
          <w:tcPr>
            <w:tcW w:w="3510" w:type="dxa"/>
          </w:tcPr>
          <w:p w14:paraId="28CE848D" w14:textId="3F3F84D3" w:rsidR="00C65780" w:rsidRPr="003D5EFC" w:rsidRDefault="00F2506B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TTGGATCTGCCGCAGGGTAT</w:t>
            </w:r>
          </w:p>
        </w:tc>
        <w:tc>
          <w:tcPr>
            <w:tcW w:w="4050" w:type="dxa"/>
          </w:tcPr>
          <w:p w14:paraId="15BFDBA8" w14:textId="2242A3D9" w:rsidR="00C65780" w:rsidRPr="003D5EFC" w:rsidRDefault="0067419E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CATGTCTTGTAGAGTAGGC</w:t>
            </w:r>
          </w:p>
        </w:tc>
      </w:tr>
      <w:tr w:rsidR="00C65780" w14:paraId="1D9329D5" w14:textId="77777777" w:rsidTr="00E07C0E">
        <w:tc>
          <w:tcPr>
            <w:tcW w:w="1975" w:type="dxa"/>
          </w:tcPr>
          <w:p w14:paraId="38B8EEC1" w14:textId="092751E7" w:rsidR="00C65780" w:rsidRPr="003D5EFC" w:rsidRDefault="00E07C0E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E07C0E">
              <w:rPr>
                <w:rFonts w:ascii="Arial" w:hAnsi="Arial" w:cs="Arial"/>
                <w:sz w:val="22"/>
                <w:szCs w:val="22"/>
              </w:rPr>
              <w:t>Hsc70-3 (</w:t>
            </w:r>
            <w:proofErr w:type="spellStart"/>
            <w:r w:rsidR="00C65780" w:rsidRPr="00E07C0E">
              <w:rPr>
                <w:rFonts w:ascii="Arial" w:hAnsi="Arial" w:cs="Arial"/>
                <w:sz w:val="22"/>
                <w:szCs w:val="22"/>
              </w:rPr>
              <w:t>BiP</w:t>
            </w:r>
            <w:proofErr w:type="spellEnd"/>
            <w:r w:rsidRPr="00E07C0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10" w:type="dxa"/>
          </w:tcPr>
          <w:p w14:paraId="29AC428C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ATATTACTGGCCGTCGTGGC</w:t>
            </w:r>
          </w:p>
        </w:tc>
        <w:tc>
          <w:tcPr>
            <w:tcW w:w="4050" w:type="dxa"/>
          </w:tcPr>
          <w:p w14:paraId="5081C5EE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000000"/>
                <w:sz w:val="22"/>
                <w:szCs w:val="22"/>
              </w:rPr>
              <w:t>ACCAACGCAGGAATACGTGG</w:t>
            </w:r>
          </w:p>
        </w:tc>
      </w:tr>
      <w:tr w:rsidR="00C65780" w14:paraId="134130AB" w14:textId="77777777" w:rsidTr="00E07C0E">
        <w:tc>
          <w:tcPr>
            <w:tcW w:w="1975" w:type="dxa"/>
          </w:tcPr>
          <w:p w14:paraId="31B89936" w14:textId="04D59995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sz w:val="22"/>
                <w:szCs w:val="22"/>
              </w:rPr>
              <w:t>P</w:t>
            </w:r>
            <w:r w:rsidR="00F107E8" w:rsidRPr="003D5EFC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</w:p>
        </w:tc>
        <w:tc>
          <w:tcPr>
            <w:tcW w:w="3510" w:type="dxa"/>
          </w:tcPr>
          <w:p w14:paraId="11DA7560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222222"/>
                <w:sz w:val="22"/>
                <w:szCs w:val="22"/>
              </w:rPr>
              <w:t>GACGGTGGACAACTTCAAGC</w:t>
            </w:r>
          </w:p>
        </w:tc>
        <w:tc>
          <w:tcPr>
            <w:tcW w:w="4050" w:type="dxa"/>
          </w:tcPr>
          <w:p w14:paraId="04D5A5AA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Calibri"/>
                <w:color w:val="222222"/>
                <w:sz w:val="22"/>
                <w:szCs w:val="22"/>
              </w:rPr>
              <w:t>CTTGATGGGCGACTCCTTCTC</w:t>
            </w:r>
          </w:p>
        </w:tc>
      </w:tr>
      <w:tr w:rsidR="00C65780" w14:paraId="6FB71674" w14:textId="77777777" w:rsidTr="00E07C0E">
        <w:tc>
          <w:tcPr>
            <w:tcW w:w="1975" w:type="dxa"/>
          </w:tcPr>
          <w:p w14:paraId="46F4D5A8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Edem1</w:t>
            </w:r>
          </w:p>
        </w:tc>
        <w:tc>
          <w:tcPr>
            <w:tcW w:w="3510" w:type="dxa"/>
          </w:tcPr>
          <w:p w14:paraId="39B55716" w14:textId="64439404" w:rsidR="00C65780" w:rsidRPr="003D5EFC" w:rsidRDefault="00F2506B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CGGATATGCAACGATTCGC</w:t>
            </w:r>
          </w:p>
        </w:tc>
        <w:tc>
          <w:tcPr>
            <w:tcW w:w="4050" w:type="dxa"/>
          </w:tcPr>
          <w:p w14:paraId="7CDAC4A6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ACCCATCGTTGTGCAGGAA</w:t>
            </w:r>
          </w:p>
        </w:tc>
      </w:tr>
      <w:tr w:rsidR="00AC4742" w14:paraId="2CE05EF3" w14:textId="77777777" w:rsidTr="00E07C0E">
        <w:tc>
          <w:tcPr>
            <w:tcW w:w="1975" w:type="dxa"/>
          </w:tcPr>
          <w:p w14:paraId="288072AB" w14:textId="3472BE49" w:rsidR="00AC4742" w:rsidRPr="000D421E" w:rsidRDefault="00C542E9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0D421E">
              <w:rPr>
                <w:rFonts w:ascii="Arial" w:hAnsi="Arial" w:cs="Arial"/>
                <w:sz w:val="22"/>
                <w:szCs w:val="22"/>
              </w:rPr>
              <w:t>Sec24cd</w:t>
            </w:r>
          </w:p>
        </w:tc>
        <w:tc>
          <w:tcPr>
            <w:tcW w:w="3510" w:type="dxa"/>
          </w:tcPr>
          <w:p w14:paraId="62BBCE14" w14:textId="49AB25E0" w:rsidR="00AC4742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TCCAGTGCCTGATGTGCAA</w:t>
            </w:r>
          </w:p>
        </w:tc>
        <w:tc>
          <w:tcPr>
            <w:tcW w:w="4050" w:type="dxa"/>
          </w:tcPr>
          <w:p w14:paraId="59DDCBCD" w14:textId="30BC0942" w:rsidR="00AC4742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GGGGGAGTATTGTTCCGACAG</w:t>
            </w:r>
          </w:p>
        </w:tc>
      </w:tr>
      <w:tr w:rsidR="00AC4742" w14:paraId="12062901" w14:textId="77777777" w:rsidTr="00E07C0E">
        <w:tc>
          <w:tcPr>
            <w:tcW w:w="1975" w:type="dxa"/>
          </w:tcPr>
          <w:p w14:paraId="3EB52C66" w14:textId="74A69BFA" w:rsidR="00C542E9" w:rsidRPr="000D421E" w:rsidRDefault="00C542E9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0D421E">
              <w:rPr>
                <w:rFonts w:ascii="Arial" w:hAnsi="Arial" w:cs="Arial"/>
                <w:sz w:val="22"/>
                <w:szCs w:val="22"/>
              </w:rPr>
              <w:t>Atf6</w:t>
            </w:r>
          </w:p>
        </w:tc>
        <w:tc>
          <w:tcPr>
            <w:tcW w:w="3510" w:type="dxa"/>
          </w:tcPr>
          <w:p w14:paraId="477519E0" w14:textId="3B9D8BF3" w:rsidR="00AC4742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ACGGGATCAGATATTTCTGC</w:t>
            </w:r>
          </w:p>
        </w:tc>
        <w:tc>
          <w:tcPr>
            <w:tcW w:w="4050" w:type="dxa"/>
          </w:tcPr>
          <w:p w14:paraId="726E7186" w14:textId="11953955" w:rsidR="00AC4742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GCAATGCTTTGCCTTTGATG</w:t>
            </w:r>
          </w:p>
        </w:tc>
      </w:tr>
      <w:tr w:rsidR="00AC4742" w14:paraId="41736678" w14:textId="77777777" w:rsidTr="00E07C0E">
        <w:tc>
          <w:tcPr>
            <w:tcW w:w="1975" w:type="dxa"/>
          </w:tcPr>
          <w:p w14:paraId="1B86FA8F" w14:textId="7615492C" w:rsidR="00AC4742" w:rsidRPr="000D421E" w:rsidRDefault="00C542E9" w:rsidP="00FF7261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D421E">
              <w:rPr>
                <w:rFonts w:ascii="Arial" w:hAnsi="Arial" w:cs="Arial"/>
                <w:sz w:val="22"/>
                <w:szCs w:val="22"/>
              </w:rPr>
              <w:t>PEK</w:t>
            </w:r>
          </w:p>
        </w:tc>
        <w:tc>
          <w:tcPr>
            <w:tcW w:w="3510" w:type="dxa"/>
          </w:tcPr>
          <w:p w14:paraId="2446EF4E" w14:textId="32830C20" w:rsidR="00AC4742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AGCGCATAACGCTACCCAAT</w:t>
            </w:r>
          </w:p>
        </w:tc>
        <w:tc>
          <w:tcPr>
            <w:tcW w:w="4050" w:type="dxa"/>
          </w:tcPr>
          <w:p w14:paraId="50575562" w14:textId="09C63E87" w:rsidR="00AC4742" w:rsidRPr="003D5EFC" w:rsidRDefault="003C335F" w:rsidP="003C335F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 xml:space="preserve">GTCTCGGTCCAGGAATGGAAG </w:t>
            </w:r>
          </w:p>
        </w:tc>
      </w:tr>
      <w:tr w:rsidR="006723CE" w14:paraId="6FBCCFD1" w14:textId="77777777" w:rsidTr="00E07C0E">
        <w:tc>
          <w:tcPr>
            <w:tcW w:w="1975" w:type="dxa"/>
          </w:tcPr>
          <w:p w14:paraId="3513E70B" w14:textId="0293B7B5" w:rsidR="006723CE" w:rsidRPr="00BE0380" w:rsidRDefault="006723CE" w:rsidP="00FF7261">
            <w:pPr>
              <w:rPr>
                <w:rFonts w:ascii="Arial" w:hAnsi="Arial" w:cs="Arial"/>
                <w:sz w:val="18"/>
                <w:szCs w:val="18"/>
              </w:rPr>
            </w:pPr>
            <w:r w:rsidRPr="00BE0380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BE0380">
              <w:rPr>
                <w:rFonts w:ascii="Arial" w:hAnsi="Arial" w:cs="Arial"/>
                <w:sz w:val="18"/>
                <w:szCs w:val="18"/>
              </w:rPr>
              <w:t xml:space="preserve"> 16S</w:t>
            </w:r>
            <w:r w:rsidR="00BE0380" w:rsidRPr="00BE0380">
              <w:rPr>
                <w:rFonts w:ascii="Arial" w:hAnsi="Arial" w:cs="Arial"/>
                <w:sz w:val="18"/>
                <w:szCs w:val="18"/>
              </w:rPr>
              <w:t xml:space="preserve"> rRNA</w:t>
            </w:r>
          </w:p>
        </w:tc>
        <w:tc>
          <w:tcPr>
            <w:tcW w:w="3510" w:type="dxa"/>
          </w:tcPr>
          <w:p w14:paraId="57936776" w14:textId="0D077A5F" w:rsidR="006723CE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CGCTTCTTTCCTCCCGAGT</w:t>
            </w:r>
          </w:p>
        </w:tc>
        <w:tc>
          <w:tcPr>
            <w:tcW w:w="4050" w:type="dxa"/>
          </w:tcPr>
          <w:p w14:paraId="4CF50B3C" w14:textId="65EBC6C1" w:rsidR="006723CE" w:rsidRPr="003D5EFC" w:rsidRDefault="003C335F" w:rsidP="00FF7261">
            <w:pPr>
              <w:rPr>
                <w:rFonts w:ascii="Courier" w:hAnsi="Courier"/>
                <w:sz w:val="22"/>
                <w:szCs w:val="22"/>
              </w:rPr>
            </w:pPr>
            <w:r w:rsidRPr="003C335F">
              <w:rPr>
                <w:rFonts w:ascii="Courier" w:hAnsi="Courier"/>
                <w:sz w:val="22"/>
                <w:szCs w:val="22"/>
              </w:rPr>
              <w:t>GCCATGCGGCATAAACTG</w:t>
            </w:r>
          </w:p>
        </w:tc>
      </w:tr>
      <w:tr w:rsidR="00C65780" w14:paraId="1D34F485" w14:textId="77777777" w:rsidTr="00E07C0E">
        <w:tc>
          <w:tcPr>
            <w:tcW w:w="1975" w:type="dxa"/>
          </w:tcPr>
          <w:p w14:paraId="5DE54D9C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Drs</w:t>
            </w:r>
          </w:p>
        </w:tc>
        <w:tc>
          <w:tcPr>
            <w:tcW w:w="3510" w:type="dxa"/>
          </w:tcPr>
          <w:p w14:paraId="40DF420C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AGTACTTGTTCGCCCTCTTCG</w:t>
            </w:r>
          </w:p>
        </w:tc>
        <w:tc>
          <w:tcPr>
            <w:tcW w:w="4050" w:type="dxa"/>
          </w:tcPr>
          <w:p w14:paraId="4FF5A12C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GGTCTCGTTGTCCCAGACG</w:t>
            </w:r>
          </w:p>
        </w:tc>
      </w:tr>
      <w:tr w:rsidR="00C65780" w14:paraId="48421E01" w14:textId="77777777" w:rsidTr="00E07C0E">
        <w:tc>
          <w:tcPr>
            <w:tcW w:w="1975" w:type="dxa"/>
          </w:tcPr>
          <w:p w14:paraId="13955C80" w14:textId="25AEDE01" w:rsidR="00C65780" w:rsidRPr="003D5EFC" w:rsidRDefault="00FD5E9F" w:rsidP="00FF7261">
            <w:pPr>
              <w:rPr>
                <w:rFonts w:ascii="Arial" w:hAnsi="Arial" w:cs="Arial"/>
                <w:sz w:val="22"/>
                <w:szCs w:val="22"/>
              </w:rPr>
            </w:pPr>
            <w:r w:rsidRPr="003D5EFC">
              <w:rPr>
                <w:rFonts w:ascii="Arial" w:hAnsi="Arial" w:cs="Arial"/>
                <w:sz w:val="22"/>
                <w:szCs w:val="22"/>
              </w:rPr>
              <w:t>BomS2</w:t>
            </w:r>
          </w:p>
        </w:tc>
        <w:tc>
          <w:tcPr>
            <w:tcW w:w="3510" w:type="dxa"/>
          </w:tcPr>
          <w:p w14:paraId="640A473B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TGGCCAACGCTGTTCCC</w:t>
            </w:r>
          </w:p>
        </w:tc>
        <w:tc>
          <w:tcPr>
            <w:tcW w:w="4050" w:type="dxa"/>
          </w:tcPr>
          <w:p w14:paraId="795B8D21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sz w:val="22"/>
                <w:szCs w:val="22"/>
              </w:rPr>
              <w:t>CCTACTTTCCACCGTGCACAT</w:t>
            </w:r>
          </w:p>
        </w:tc>
      </w:tr>
      <w:tr w:rsidR="00C65780" w14:paraId="491287F6" w14:textId="77777777" w:rsidTr="00E07C0E">
        <w:tc>
          <w:tcPr>
            <w:tcW w:w="1975" w:type="dxa"/>
          </w:tcPr>
          <w:p w14:paraId="2B85DF4F" w14:textId="3CD90501" w:rsidR="00C65780" w:rsidRPr="003D5EFC" w:rsidRDefault="00A27030" w:rsidP="00FF72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isho1 (</w:t>
            </w:r>
            <w:r w:rsidR="00C65780" w:rsidRPr="003D5EFC">
              <w:rPr>
                <w:rFonts w:ascii="Arial" w:hAnsi="Arial" w:cs="Arial"/>
                <w:sz w:val="22"/>
                <w:szCs w:val="22"/>
              </w:rPr>
              <w:t>IM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10" w:type="dxa"/>
          </w:tcPr>
          <w:p w14:paraId="49D4B676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Arial"/>
                <w:color w:val="222222"/>
                <w:sz w:val="22"/>
                <w:szCs w:val="22"/>
              </w:rPr>
              <w:t>CAAGCCAACCAACAACCACC</w:t>
            </w:r>
          </w:p>
        </w:tc>
        <w:tc>
          <w:tcPr>
            <w:tcW w:w="4050" w:type="dxa"/>
          </w:tcPr>
          <w:p w14:paraId="0068A1C4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Arial"/>
                <w:color w:val="222222"/>
                <w:sz w:val="22"/>
                <w:szCs w:val="22"/>
              </w:rPr>
              <w:t>ATGAGCACGGTTCCAGGTTG</w:t>
            </w:r>
          </w:p>
        </w:tc>
      </w:tr>
      <w:tr w:rsidR="00C65780" w14:paraId="672361C0" w14:textId="77777777" w:rsidTr="00E07C0E">
        <w:tc>
          <w:tcPr>
            <w:tcW w:w="1975" w:type="dxa"/>
          </w:tcPr>
          <w:p w14:paraId="66F6C534" w14:textId="4F8F2C69" w:rsidR="00C65780" w:rsidRPr="003D5EFC" w:rsidRDefault="00A27030" w:rsidP="00FF72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isho2 (</w:t>
            </w:r>
            <w:r w:rsidR="00C65780" w:rsidRPr="003D5EFC">
              <w:rPr>
                <w:rFonts w:ascii="Arial" w:hAnsi="Arial" w:cs="Arial"/>
                <w:sz w:val="22"/>
                <w:szCs w:val="22"/>
              </w:rPr>
              <w:t>IM1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bookmarkStart w:id="0" w:name="_GoBack"/>
            <w:bookmarkEnd w:id="0"/>
          </w:p>
        </w:tc>
        <w:tc>
          <w:tcPr>
            <w:tcW w:w="3510" w:type="dxa"/>
          </w:tcPr>
          <w:p w14:paraId="23F84624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Arial"/>
                <w:color w:val="222222"/>
                <w:sz w:val="22"/>
                <w:szCs w:val="22"/>
              </w:rPr>
              <w:t>TCTGCGGCTTTTTCTTCGCT</w:t>
            </w:r>
          </w:p>
        </w:tc>
        <w:tc>
          <w:tcPr>
            <w:tcW w:w="4050" w:type="dxa"/>
          </w:tcPr>
          <w:p w14:paraId="06A79C49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 w:cs="Arial"/>
                <w:color w:val="222222"/>
                <w:sz w:val="22"/>
                <w:szCs w:val="22"/>
              </w:rPr>
              <w:t>TTTGAATCAACGTGTGTCCGC</w:t>
            </w:r>
          </w:p>
        </w:tc>
      </w:tr>
      <w:tr w:rsidR="00C65780" w14:paraId="0AE74AA1" w14:textId="77777777" w:rsidTr="00E07C0E">
        <w:tc>
          <w:tcPr>
            <w:tcW w:w="9535" w:type="dxa"/>
            <w:gridSpan w:val="3"/>
          </w:tcPr>
          <w:p w14:paraId="017F4784" w14:textId="77777777" w:rsidR="00C65780" w:rsidRPr="003D5EFC" w:rsidRDefault="00C65780" w:rsidP="00FF726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D5EFC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ration of UAS-</w:t>
            </w:r>
            <w:proofErr w:type="spellStart"/>
            <w:r w:rsidRPr="003D5EFC">
              <w:rPr>
                <w:rFonts w:ascii="Arial" w:hAnsi="Arial" w:cs="Arial"/>
                <w:b/>
                <w:color w:val="000000"/>
                <w:sz w:val="22"/>
                <w:szCs w:val="22"/>
              </w:rPr>
              <w:t>HA.mdy</w:t>
            </w:r>
            <w:proofErr w:type="spellEnd"/>
          </w:p>
        </w:tc>
      </w:tr>
      <w:tr w:rsidR="00C65780" w14:paraId="2ACC534B" w14:textId="77777777" w:rsidTr="00E07C0E">
        <w:tc>
          <w:tcPr>
            <w:tcW w:w="1975" w:type="dxa"/>
          </w:tcPr>
          <w:p w14:paraId="6626B464" w14:textId="77777777" w:rsidR="00C65780" w:rsidRPr="003D5EFC" w:rsidRDefault="00C65780" w:rsidP="00FF7261">
            <w:pPr>
              <w:rPr>
                <w:rFonts w:ascii="Arial" w:hAnsi="Arial" w:cs="Arial"/>
                <w:sz w:val="20"/>
                <w:szCs w:val="20"/>
              </w:rPr>
            </w:pPr>
            <w:r w:rsidRPr="003D5EFC">
              <w:rPr>
                <w:rFonts w:ascii="Arial" w:hAnsi="Arial" w:cs="Arial"/>
                <w:sz w:val="20"/>
                <w:szCs w:val="20"/>
              </w:rPr>
              <w:t xml:space="preserve">ENTR HA </w:t>
            </w:r>
            <w:proofErr w:type="spellStart"/>
            <w:r w:rsidRPr="003D5EFC">
              <w:rPr>
                <w:rFonts w:ascii="Arial" w:hAnsi="Arial" w:cs="Arial"/>
                <w:sz w:val="20"/>
                <w:szCs w:val="20"/>
              </w:rPr>
              <w:t>mdy</w:t>
            </w:r>
            <w:proofErr w:type="spellEnd"/>
            <w:r w:rsidRPr="003D5EFC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560" w:type="dxa"/>
            <w:gridSpan w:val="2"/>
          </w:tcPr>
          <w:p w14:paraId="75E3449E" w14:textId="77777777" w:rsidR="00C65780" w:rsidRPr="008C52C8" w:rsidRDefault="00C65780" w:rsidP="00FF7261">
            <w:pPr>
              <w:rPr>
                <w:rFonts w:ascii="Courier" w:hAnsi="Courier"/>
                <w:sz w:val="20"/>
                <w:szCs w:val="20"/>
              </w:rPr>
            </w:pPr>
            <w:r w:rsidRPr="008C52C8">
              <w:rPr>
                <w:rFonts w:ascii="Courier" w:hAnsi="Courier"/>
                <w:color w:val="000000"/>
                <w:sz w:val="20"/>
                <w:szCs w:val="20"/>
              </w:rPr>
              <w:t>CACCATGTACCCATACGACGTCCCAGACTACGCTACCACCAATAAGGATCCCCAAGATAAG</w:t>
            </w:r>
          </w:p>
        </w:tc>
      </w:tr>
      <w:tr w:rsidR="00C65780" w14:paraId="0C699D08" w14:textId="77777777" w:rsidTr="00E07C0E">
        <w:tc>
          <w:tcPr>
            <w:tcW w:w="1975" w:type="dxa"/>
          </w:tcPr>
          <w:p w14:paraId="7BA41B51" w14:textId="77777777" w:rsidR="00C65780" w:rsidRPr="003D5EFC" w:rsidRDefault="00C65780" w:rsidP="00FF726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D5EFC">
              <w:rPr>
                <w:rFonts w:ascii="Arial" w:hAnsi="Arial" w:cs="Arial"/>
                <w:color w:val="000000"/>
                <w:sz w:val="22"/>
                <w:szCs w:val="22"/>
              </w:rPr>
              <w:t>mdy</w:t>
            </w:r>
            <w:proofErr w:type="spellEnd"/>
            <w:r w:rsidRPr="003D5EFC">
              <w:rPr>
                <w:rFonts w:ascii="Arial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560" w:type="dxa"/>
            <w:gridSpan w:val="2"/>
          </w:tcPr>
          <w:p w14:paraId="61B8DFAB" w14:textId="77777777" w:rsidR="00C65780" w:rsidRPr="003D5EFC" w:rsidRDefault="00C65780" w:rsidP="00FF7261">
            <w:pPr>
              <w:rPr>
                <w:rFonts w:ascii="Courier" w:hAnsi="Courier"/>
                <w:sz w:val="22"/>
                <w:szCs w:val="22"/>
              </w:rPr>
            </w:pPr>
            <w:r w:rsidRPr="003D5EFC">
              <w:rPr>
                <w:rFonts w:ascii="Courier" w:hAnsi="Courier"/>
                <w:color w:val="000000"/>
                <w:sz w:val="22"/>
                <w:szCs w:val="22"/>
              </w:rPr>
              <w:t>CTAACTACTGTAGTCGGTGCCGTTGA</w:t>
            </w:r>
          </w:p>
        </w:tc>
      </w:tr>
    </w:tbl>
    <w:p w14:paraId="344C40D6" w14:textId="19A3B012" w:rsidR="00991274" w:rsidRPr="00590071" w:rsidRDefault="00991274">
      <w:pPr>
        <w:rPr>
          <w:rFonts w:ascii="Arial" w:hAnsi="Arial" w:cs="Arial"/>
        </w:rPr>
      </w:pPr>
    </w:p>
    <w:sectPr w:rsidR="00991274" w:rsidRPr="00590071" w:rsidSect="005B03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403C3" w14:textId="77777777" w:rsidR="00171224" w:rsidRDefault="00171224" w:rsidP="00116D88">
      <w:r>
        <w:separator/>
      </w:r>
    </w:p>
  </w:endnote>
  <w:endnote w:type="continuationSeparator" w:id="0">
    <w:p w14:paraId="749E4DB5" w14:textId="77777777" w:rsidR="00171224" w:rsidRDefault="00171224" w:rsidP="0011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3C997" w14:textId="77777777" w:rsidR="00116D88" w:rsidRDefault="00116D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D839A6" w14:textId="77777777" w:rsidR="00116D88" w:rsidRDefault="00116D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0C276" w14:textId="77777777" w:rsidR="00116D88" w:rsidRDefault="00116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C145C" w14:textId="77777777" w:rsidR="00171224" w:rsidRDefault="00171224" w:rsidP="00116D88">
      <w:r>
        <w:separator/>
      </w:r>
    </w:p>
  </w:footnote>
  <w:footnote w:type="continuationSeparator" w:id="0">
    <w:p w14:paraId="79E33E28" w14:textId="77777777" w:rsidR="00171224" w:rsidRDefault="00171224" w:rsidP="00116D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5A644" w14:textId="77777777" w:rsidR="00116D88" w:rsidRDefault="00116D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D2A41" w14:textId="77777777" w:rsidR="00116D88" w:rsidRDefault="00116D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4AE3F4" w14:textId="77777777" w:rsidR="00116D88" w:rsidRDefault="00116D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3D"/>
    <w:rsid w:val="00001F9E"/>
    <w:rsid w:val="000247AA"/>
    <w:rsid w:val="000D421E"/>
    <w:rsid w:val="00116D88"/>
    <w:rsid w:val="0016664E"/>
    <w:rsid w:val="00171224"/>
    <w:rsid w:val="00196E09"/>
    <w:rsid w:val="001F0107"/>
    <w:rsid w:val="001F210E"/>
    <w:rsid w:val="00265B55"/>
    <w:rsid w:val="00272505"/>
    <w:rsid w:val="00307E8D"/>
    <w:rsid w:val="003A0D62"/>
    <w:rsid w:val="003C335F"/>
    <w:rsid w:val="003D5EFC"/>
    <w:rsid w:val="00406F8E"/>
    <w:rsid w:val="00487AE8"/>
    <w:rsid w:val="004A2376"/>
    <w:rsid w:val="004A7DBA"/>
    <w:rsid w:val="004D63F5"/>
    <w:rsid w:val="00530FCB"/>
    <w:rsid w:val="00554965"/>
    <w:rsid w:val="0056698A"/>
    <w:rsid w:val="00590071"/>
    <w:rsid w:val="005A3A43"/>
    <w:rsid w:val="005B03DC"/>
    <w:rsid w:val="005B0A3E"/>
    <w:rsid w:val="00622A19"/>
    <w:rsid w:val="00664E5C"/>
    <w:rsid w:val="006723CE"/>
    <w:rsid w:val="0067419E"/>
    <w:rsid w:val="006B280E"/>
    <w:rsid w:val="0070401C"/>
    <w:rsid w:val="00767F81"/>
    <w:rsid w:val="0078359C"/>
    <w:rsid w:val="007A0EB3"/>
    <w:rsid w:val="007B1EB0"/>
    <w:rsid w:val="007D1BC1"/>
    <w:rsid w:val="007E1D34"/>
    <w:rsid w:val="00802926"/>
    <w:rsid w:val="00803861"/>
    <w:rsid w:val="0082182B"/>
    <w:rsid w:val="00824F16"/>
    <w:rsid w:val="008573EE"/>
    <w:rsid w:val="008A35FD"/>
    <w:rsid w:val="008B4834"/>
    <w:rsid w:val="008C52C8"/>
    <w:rsid w:val="00934505"/>
    <w:rsid w:val="00953D70"/>
    <w:rsid w:val="00967D81"/>
    <w:rsid w:val="009801CE"/>
    <w:rsid w:val="00991274"/>
    <w:rsid w:val="009C0604"/>
    <w:rsid w:val="009E29FB"/>
    <w:rsid w:val="00A12B43"/>
    <w:rsid w:val="00A140D8"/>
    <w:rsid w:val="00A27030"/>
    <w:rsid w:val="00A42A91"/>
    <w:rsid w:val="00A6188C"/>
    <w:rsid w:val="00AC4742"/>
    <w:rsid w:val="00AF466D"/>
    <w:rsid w:val="00AF6A6F"/>
    <w:rsid w:val="00B01500"/>
    <w:rsid w:val="00B05B9C"/>
    <w:rsid w:val="00B216CF"/>
    <w:rsid w:val="00B5010E"/>
    <w:rsid w:val="00B95FD7"/>
    <w:rsid w:val="00BE0380"/>
    <w:rsid w:val="00BF5D0A"/>
    <w:rsid w:val="00C033CD"/>
    <w:rsid w:val="00C14A2A"/>
    <w:rsid w:val="00C44D5B"/>
    <w:rsid w:val="00C542E9"/>
    <w:rsid w:val="00C56B3B"/>
    <w:rsid w:val="00C64E70"/>
    <w:rsid w:val="00C65780"/>
    <w:rsid w:val="00C83785"/>
    <w:rsid w:val="00C92399"/>
    <w:rsid w:val="00CB6F72"/>
    <w:rsid w:val="00CF3E25"/>
    <w:rsid w:val="00D06DF2"/>
    <w:rsid w:val="00D50453"/>
    <w:rsid w:val="00D81891"/>
    <w:rsid w:val="00D977B9"/>
    <w:rsid w:val="00DA7834"/>
    <w:rsid w:val="00DF4EED"/>
    <w:rsid w:val="00E07C0E"/>
    <w:rsid w:val="00E42205"/>
    <w:rsid w:val="00E64A40"/>
    <w:rsid w:val="00E71ABA"/>
    <w:rsid w:val="00EA72A7"/>
    <w:rsid w:val="00EA7FDE"/>
    <w:rsid w:val="00F107E8"/>
    <w:rsid w:val="00F2506B"/>
    <w:rsid w:val="00F3149D"/>
    <w:rsid w:val="00F50EB6"/>
    <w:rsid w:val="00F5571E"/>
    <w:rsid w:val="00F96465"/>
    <w:rsid w:val="00FA153D"/>
    <w:rsid w:val="00FA32E7"/>
    <w:rsid w:val="00FC3582"/>
    <w:rsid w:val="00FD5E9F"/>
    <w:rsid w:val="00FE0355"/>
    <w:rsid w:val="00FF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30D61"/>
  <w15:chartTrackingRefBased/>
  <w15:docId w15:val="{3157E7A9-B5E0-3447-B752-E1AF78A2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D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8"/>
  </w:style>
  <w:style w:type="paragraph" w:styleId="Footer">
    <w:name w:val="footer"/>
    <w:basedOn w:val="Normal"/>
    <w:link w:val="FooterChar"/>
    <w:uiPriority w:val="99"/>
    <w:unhideWhenUsed/>
    <w:rsid w:val="00116D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8"/>
  </w:style>
  <w:style w:type="character" w:styleId="CommentReference">
    <w:name w:val="annotation reference"/>
    <w:basedOn w:val="DefaultParagraphFont"/>
    <w:uiPriority w:val="99"/>
    <w:semiHidden/>
    <w:unhideWhenUsed/>
    <w:rsid w:val="00AC4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7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7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2</cp:revision>
  <cp:lastPrinted>2018-12-12T14:49:00Z</cp:lastPrinted>
  <dcterms:created xsi:type="dcterms:W3CDTF">2020-08-17T13:47:00Z</dcterms:created>
  <dcterms:modified xsi:type="dcterms:W3CDTF">2020-09-21T16:47:00Z</dcterms:modified>
</cp:coreProperties>
</file>